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A34" w:rsidRDefault="00001A34" w:rsidP="00086F52">
      <w:pPr>
        <w:outlineLvl w:val="0"/>
        <w:rPr>
          <w:b/>
        </w:rPr>
      </w:pPr>
      <w:bookmarkStart w:id="0" w:name="_GoBack"/>
      <w:bookmarkEnd w:id="0"/>
      <w:r w:rsidRPr="00001A34">
        <w:rPr>
          <w:b/>
        </w:rPr>
        <w:t xml:space="preserve">Supplementary figure 1 </w:t>
      </w:r>
      <w:r w:rsidR="00B23FC3">
        <w:rPr>
          <w:b/>
        </w:rPr>
        <w:t xml:space="preserve">Quality of CNV </w:t>
      </w:r>
      <w:r w:rsidR="00A63907">
        <w:rPr>
          <w:b/>
        </w:rPr>
        <w:t>clustering</w:t>
      </w:r>
      <w:r w:rsidR="00B23FC3">
        <w:rPr>
          <w:b/>
        </w:rPr>
        <w:t xml:space="preserve"> </w:t>
      </w:r>
      <w:r w:rsidR="0040481A">
        <w:rPr>
          <w:b/>
        </w:rPr>
        <w:t>by PRT</w:t>
      </w:r>
    </w:p>
    <w:p w:rsidR="006D5ED1" w:rsidRPr="006D5ED1" w:rsidRDefault="006D5ED1" w:rsidP="00086F52">
      <w:pPr>
        <w:outlineLvl w:val="0"/>
      </w:pPr>
      <w:r w:rsidRPr="006D5ED1">
        <w:t>This shows, for each cohort and CNV</w:t>
      </w:r>
      <w:r w:rsidR="00721560">
        <w:t xml:space="preserve">, a histogram of PRT </w:t>
      </w:r>
      <w:r>
        <w:t>copy number values (x-axis), normalised so that the entire distribution has a standard deviation of 1, to optimise Gaussian mixture model fitting. The lines show the fitted Gaussian mixture model separating each peak in the histogram.</w:t>
      </w:r>
    </w:p>
    <w:p w:rsidR="00B23FC3" w:rsidRPr="00436D14" w:rsidRDefault="00B23FC3" w:rsidP="00086F52">
      <w:pPr>
        <w:outlineLvl w:val="0"/>
        <w:rPr>
          <w:b/>
        </w:rPr>
      </w:pPr>
      <w:r w:rsidRPr="00436D14">
        <w:rPr>
          <w:b/>
        </w:rPr>
        <w:t>Supplementary figure 2 Quality of CNV</w:t>
      </w:r>
      <w:r w:rsidR="0040481A" w:rsidRPr="00436D14">
        <w:rPr>
          <w:b/>
        </w:rPr>
        <w:t>1</w:t>
      </w:r>
      <w:r w:rsidRPr="00436D14">
        <w:rPr>
          <w:b/>
        </w:rPr>
        <w:t xml:space="preserve"> </w:t>
      </w:r>
      <w:r w:rsidR="0040481A" w:rsidRPr="00436D14">
        <w:rPr>
          <w:b/>
        </w:rPr>
        <w:t>clustering</w:t>
      </w:r>
      <w:r w:rsidRPr="00436D14">
        <w:rPr>
          <w:b/>
        </w:rPr>
        <w:t xml:space="preserve"> on the </w:t>
      </w:r>
      <w:r w:rsidR="0040481A" w:rsidRPr="00436D14">
        <w:rPr>
          <w:b/>
        </w:rPr>
        <w:t>WTCCC</w:t>
      </w:r>
      <w:r w:rsidRPr="00436D14">
        <w:rPr>
          <w:b/>
        </w:rPr>
        <w:t xml:space="preserve"> cohort</w:t>
      </w:r>
    </w:p>
    <w:p w:rsidR="002737D9" w:rsidRPr="00ED5F3C" w:rsidRDefault="006D5ED1" w:rsidP="00ED5F3C">
      <w:pPr>
        <w:outlineLvl w:val="0"/>
        <w:rPr>
          <w:b/>
        </w:rPr>
      </w:pPr>
      <w:r w:rsidRPr="00436D14">
        <w:t xml:space="preserve">This shows, for three WTCCC cohorts, a histogram of the </w:t>
      </w:r>
      <w:r w:rsidR="00B82AEA" w:rsidRPr="00436D14">
        <w:t>first</w:t>
      </w:r>
      <w:r w:rsidRPr="00436D14">
        <w:t xml:space="preserve"> principal component of 12 aCGH probes</w:t>
      </w:r>
      <w:r w:rsidR="00B60005">
        <w:t>, normalised using the normalised1 method</w:t>
      </w:r>
      <w:r w:rsidR="00B82AEA" w:rsidRPr="00436D14">
        <w:t xml:space="preserve">. </w:t>
      </w:r>
      <w:r w:rsidRPr="00436D14">
        <w:t xml:space="preserve">  </w:t>
      </w:r>
      <w:r w:rsidR="00B82AEA" w:rsidRPr="00436D14">
        <w:t>The lines show the fitted Gaussian mixture model separating each peak in the histogram.</w:t>
      </w:r>
      <w:r w:rsidR="00436D14" w:rsidRPr="00436D14">
        <w:t xml:space="preserve"> Note that the direction of signal of the first principal component is arbitrary, so for the Crohn’s disease cases the histogram is reversed, as compared to the control sample histograms.</w:t>
      </w:r>
    </w:p>
    <w:sectPr w:rsidR="002737D9" w:rsidRPr="00ED5F3C" w:rsidSect="003D4C1B">
      <w:head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517" w:rsidRDefault="00F53517" w:rsidP="00F51444">
      <w:pPr>
        <w:spacing w:after="0" w:line="240" w:lineRule="auto"/>
      </w:pPr>
      <w:r>
        <w:separator/>
      </w:r>
    </w:p>
  </w:endnote>
  <w:endnote w:type="continuationSeparator" w:id="0">
    <w:p w:rsidR="00F53517" w:rsidRDefault="00F53517" w:rsidP="00F51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517" w:rsidRDefault="00F53517" w:rsidP="00F51444">
      <w:pPr>
        <w:spacing w:after="0" w:line="240" w:lineRule="auto"/>
      </w:pPr>
      <w:r>
        <w:separator/>
      </w:r>
    </w:p>
  </w:footnote>
  <w:footnote w:type="continuationSeparator" w:id="0">
    <w:p w:rsidR="00F53517" w:rsidRDefault="00F53517" w:rsidP="00F514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/>
    <w:sdtContent>
      <w:p w:rsidR="00D4574B" w:rsidRDefault="00D4574B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ED5F3C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ED5F3C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D4574B" w:rsidRDefault="00D457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A1BC5"/>
    <w:multiLevelType w:val="hybridMultilevel"/>
    <w:tmpl w:val="338CE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717F2"/>
    <w:multiLevelType w:val="hybridMultilevel"/>
    <w:tmpl w:val="C384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535949"/>
    <w:multiLevelType w:val="hybridMultilevel"/>
    <w:tmpl w:val="F72E4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131DCE"/>
    <w:multiLevelType w:val="hybridMultilevel"/>
    <w:tmpl w:val="3FFE6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7022C0"/>
    <w:multiLevelType w:val="hybridMultilevel"/>
    <w:tmpl w:val="CA801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0zw5evcvet2hepp55pfpp1v2r0evzztfw5&quot;&gt;manuscript library&lt;record-ids&gt;&lt;item&gt;1&lt;/item&gt;&lt;item&gt;35&lt;/item&gt;&lt;item&gt;64&lt;/item&gt;&lt;item&gt;77&lt;/item&gt;&lt;item&gt;285&lt;/item&gt;&lt;item&gt;288&lt;/item&gt;&lt;item&gt;316&lt;/item&gt;&lt;item&gt;328&lt;/item&gt;&lt;item&gt;349&lt;/item&gt;&lt;item&gt;350&lt;/item&gt;&lt;item&gt;355&lt;/item&gt;&lt;item&gt;362&lt;/item&gt;&lt;item&gt;377&lt;/item&gt;&lt;item&gt;408&lt;/item&gt;&lt;item&gt;409&lt;/item&gt;&lt;item&gt;410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42&lt;/item&gt;&lt;/record-ids&gt;&lt;/item&gt;&lt;/Libraries&gt;"/>
  </w:docVars>
  <w:rsids>
    <w:rsidRoot w:val="005F3494"/>
    <w:rsid w:val="00001A34"/>
    <w:rsid w:val="00006239"/>
    <w:rsid w:val="000118A0"/>
    <w:rsid w:val="00015B44"/>
    <w:rsid w:val="0001766C"/>
    <w:rsid w:val="0002712B"/>
    <w:rsid w:val="00035749"/>
    <w:rsid w:val="00044B6F"/>
    <w:rsid w:val="0005187D"/>
    <w:rsid w:val="00052C31"/>
    <w:rsid w:val="0005768F"/>
    <w:rsid w:val="00060E69"/>
    <w:rsid w:val="00070CC0"/>
    <w:rsid w:val="00086F52"/>
    <w:rsid w:val="0009666D"/>
    <w:rsid w:val="00097118"/>
    <w:rsid w:val="000B3116"/>
    <w:rsid w:val="000F0DC6"/>
    <w:rsid w:val="000F4877"/>
    <w:rsid w:val="0010579A"/>
    <w:rsid w:val="00106A67"/>
    <w:rsid w:val="00133439"/>
    <w:rsid w:val="0015100A"/>
    <w:rsid w:val="00164A43"/>
    <w:rsid w:val="00180209"/>
    <w:rsid w:val="001B451A"/>
    <w:rsid w:val="001C5A76"/>
    <w:rsid w:val="001E6BD0"/>
    <w:rsid w:val="00203B77"/>
    <w:rsid w:val="0020714D"/>
    <w:rsid w:val="00207493"/>
    <w:rsid w:val="00216B8A"/>
    <w:rsid w:val="00217C10"/>
    <w:rsid w:val="00232449"/>
    <w:rsid w:val="002421E3"/>
    <w:rsid w:val="0024582F"/>
    <w:rsid w:val="00251AEF"/>
    <w:rsid w:val="0025711A"/>
    <w:rsid w:val="00264178"/>
    <w:rsid w:val="00266242"/>
    <w:rsid w:val="00271A7D"/>
    <w:rsid w:val="002737D9"/>
    <w:rsid w:val="00274A27"/>
    <w:rsid w:val="00285BC4"/>
    <w:rsid w:val="00297A9E"/>
    <w:rsid w:val="002A06DF"/>
    <w:rsid w:val="002B1616"/>
    <w:rsid w:val="002B6ADC"/>
    <w:rsid w:val="002B72C4"/>
    <w:rsid w:val="002C0E9C"/>
    <w:rsid w:val="002C70F4"/>
    <w:rsid w:val="002D2BB1"/>
    <w:rsid w:val="003143D5"/>
    <w:rsid w:val="00333A1D"/>
    <w:rsid w:val="00347E09"/>
    <w:rsid w:val="003503D1"/>
    <w:rsid w:val="003570EF"/>
    <w:rsid w:val="003644E6"/>
    <w:rsid w:val="00374EC1"/>
    <w:rsid w:val="0037775E"/>
    <w:rsid w:val="00377DE0"/>
    <w:rsid w:val="00384A41"/>
    <w:rsid w:val="00384E80"/>
    <w:rsid w:val="003918CF"/>
    <w:rsid w:val="003A373C"/>
    <w:rsid w:val="003A4D94"/>
    <w:rsid w:val="003B061A"/>
    <w:rsid w:val="003C6812"/>
    <w:rsid w:val="003D4C1B"/>
    <w:rsid w:val="003F0F3E"/>
    <w:rsid w:val="0040481A"/>
    <w:rsid w:val="004070AA"/>
    <w:rsid w:val="00422E80"/>
    <w:rsid w:val="00425458"/>
    <w:rsid w:val="00434BCC"/>
    <w:rsid w:val="00436D14"/>
    <w:rsid w:val="0044066E"/>
    <w:rsid w:val="004419BE"/>
    <w:rsid w:val="0044372D"/>
    <w:rsid w:val="0045733C"/>
    <w:rsid w:val="0048049F"/>
    <w:rsid w:val="00483A03"/>
    <w:rsid w:val="00486E32"/>
    <w:rsid w:val="004A3FE7"/>
    <w:rsid w:val="004C49A4"/>
    <w:rsid w:val="004C614C"/>
    <w:rsid w:val="004E4E54"/>
    <w:rsid w:val="004E6380"/>
    <w:rsid w:val="00506361"/>
    <w:rsid w:val="005169D9"/>
    <w:rsid w:val="00534979"/>
    <w:rsid w:val="00535472"/>
    <w:rsid w:val="00543C95"/>
    <w:rsid w:val="005475F6"/>
    <w:rsid w:val="00566278"/>
    <w:rsid w:val="00577DD6"/>
    <w:rsid w:val="0059703D"/>
    <w:rsid w:val="005A245C"/>
    <w:rsid w:val="005B68F8"/>
    <w:rsid w:val="005E0F6B"/>
    <w:rsid w:val="005E472B"/>
    <w:rsid w:val="005F3494"/>
    <w:rsid w:val="005F5F1F"/>
    <w:rsid w:val="00600E78"/>
    <w:rsid w:val="00611C3F"/>
    <w:rsid w:val="00616DD3"/>
    <w:rsid w:val="0063012B"/>
    <w:rsid w:val="00630306"/>
    <w:rsid w:val="006354D4"/>
    <w:rsid w:val="00640492"/>
    <w:rsid w:val="0065209F"/>
    <w:rsid w:val="00676850"/>
    <w:rsid w:val="006802E9"/>
    <w:rsid w:val="00691642"/>
    <w:rsid w:val="00692D88"/>
    <w:rsid w:val="006B0B0F"/>
    <w:rsid w:val="006B408E"/>
    <w:rsid w:val="006D0987"/>
    <w:rsid w:val="006D5ED1"/>
    <w:rsid w:val="006D688C"/>
    <w:rsid w:val="006D736D"/>
    <w:rsid w:val="006F19C1"/>
    <w:rsid w:val="006F4419"/>
    <w:rsid w:val="006F4DAD"/>
    <w:rsid w:val="007039D0"/>
    <w:rsid w:val="00720460"/>
    <w:rsid w:val="00721560"/>
    <w:rsid w:val="00723766"/>
    <w:rsid w:val="0075069F"/>
    <w:rsid w:val="0075259C"/>
    <w:rsid w:val="0077389B"/>
    <w:rsid w:val="00773A10"/>
    <w:rsid w:val="0077512E"/>
    <w:rsid w:val="00777656"/>
    <w:rsid w:val="00782D92"/>
    <w:rsid w:val="007960A7"/>
    <w:rsid w:val="0079666D"/>
    <w:rsid w:val="007A07AE"/>
    <w:rsid w:val="007B14E5"/>
    <w:rsid w:val="007D01ED"/>
    <w:rsid w:val="007E1EAE"/>
    <w:rsid w:val="007E58D0"/>
    <w:rsid w:val="0081489C"/>
    <w:rsid w:val="0081793C"/>
    <w:rsid w:val="00830D0D"/>
    <w:rsid w:val="00837F83"/>
    <w:rsid w:val="00856299"/>
    <w:rsid w:val="00877F97"/>
    <w:rsid w:val="00885A9F"/>
    <w:rsid w:val="008902B4"/>
    <w:rsid w:val="008932D1"/>
    <w:rsid w:val="008C610F"/>
    <w:rsid w:val="008D27CB"/>
    <w:rsid w:val="008E4C02"/>
    <w:rsid w:val="0090373F"/>
    <w:rsid w:val="0091765F"/>
    <w:rsid w:val="0093451C"/>
    <w:rsid w:val="00937A30"/>
    <w:rsid w:val="00946AA0"/>
    <w:rsid w:val="00962CF5"/>
    <w:rsid w:val="00972356"/>
    <w:rsid w:val="00983E6A"/>
    <w:rsid w:val="00985057"/>
    <w:rsid w:val="00987663"/>
    <w:rsid w:val="009922FD"/>
    <w:rsid w:val="00996FF9"/>
    <w:rsid w:val="009A3E1F"/>
    <w:rsid w:val="009A5CC5"/>
    <w:rsid w:val="009C32DA"/>
    <w:rsid w:val="009C4437"/>
    <w:rsid w:val="009D43AE"/>
    <w:rsid w:val="00A049DE"/>
    <w:rsid w:val="00A12759"/>
    <w:rsid w:val="00A2224D"/>
    <w:rsid w:val="00A366F3"/>
    <w:rsid w:val="00A45285"/>
    <w:rsid w:val="00A53C73"/>
    <w:rsid w:val="00A54325"/>
    <w:rsid w:val="00A63907"/>
    <w:rsid w:val="00A722C9"/>
    <w:rsid w:val="00A80CCD"/>
    <w:rsid w:val="00A83631"/>
    <w:rsid w:val="00A976C9"/>
    <w:rsid w:val="00AA27FC"/>
    <w:rsid w:val="00AA545A"/>
    <w:rsid w:val="00AA77DA"/>
    <w:rsid w:val="00AA7924"/>
    <w:rsid w:val="00AB03CE"/>
    <w:rsid w:val="00AB34A8"/>
    <w:rsid w:val="00AB6B53"/>
    <w:rsid w:val="00AB6CEB"/>
    <w:rsid w:val="00AB7348"/>
    <w:rsid w:val="00AC5E7B"/>
    <w:rsid w:val="00AD08B3"/>
    <w:rsid w:val="00AD40A7"/>
    <w:rsid w:val="00AE7074"/>
    <w:rsid w:val="00AF524E"/>
    <w:rsid w:val="00AF616D"/>
    <w:rsid w:val="00B03A24"/>
    <w:rsid w:val="00B179AF"/>
    <w:rsid w:val="00B23FC3"/>
    <w:rsid w:val="00B4434B"/>
    <w:rsid w:val="00B45613"/>
    <w:rsid w:val="00B56E94"/>
    <w:rsid w:val="00B60005"/>
    <w:rsid w:val="00B62933"/>
    <w:rsid w:val="00B651E6"/>
    <w:rsid w:val="00B65D40"/>
    <w:rsid w:val="00B675FD"/>
    <w:rsid w:val="00B76159"/>
    <w:rsid w:val="00B763A8"/>
    <w:rsid w:val="00B82AEA"/>
    <w:rsid w:val="00B93A35"/>
    <w:rsid w:val="00BA1CAC"/>
    <w:rsid w:val="00BA2F05"/>
    <w:rsid w:val="00BA7EC2"/>
    <w:rsid w:val="00BB4BF3"/>
    <w:rsid w:val="00BB7E6B"/>
    <w:rsid w:val="00BC5AF5"/>
    <w:rsid w:val="00BF0AC4"/>
    <w:rsid w:val="00C02228"/>
    <w:rsid w:val="00C05FE4"/>
    <w:rsid w:val="00C309E3"/>
    <w:rsid w:val="00C317FB"/>
    <w:rsid w:val="00C33D90"/>
    <w:rsid w:val="00C3794F"/>
    <w:rsid w:val="00C54AB3"/>
    <w:rsid w:val="00C55B77"/>
    <w:rsid w:val="00C7293D"/>
    <w:rsid w:val="00C8201F"/>
    <w:rsid w:val="00C93914"/>
    <w:rsid w:val="00C94897"/>
    <w:rsid w:val="00CA49F7"/>
    <w:rsid w:val="00CB06B0"/>
    <w:rsid w:val="00CC2DB4"/>
    <w:rsid w:val="00CC6F9D"/>
    <w:rsid w:val="00CD6302"/>
    <w:rsid w:val="00CE25EF"/>
    <w:rsid w:val="00D4517E"/>
    <w:rsid w:val="00D4574B"/>
    <w:rsid w:val="00D54EDD"/>
    <w:rsid w:val="00D66A26"/>
    <w:rsid w:val="00D909A3"/>
    <w:rsid w:val="00DA3AE1"/>
    <w:rsid w:val="00DA4E52"/>
    <w:rsid w:val="00DB0862"/>
    <w:rsid w:val="00DB6474"/>
    <w:rsid w:val="00DB6FB6"/>
    <w:rsid w:val="00DF076A"/>
    <w:rsid w:val="00DF3B9B"/>
    <w:rsid w:val="00DF3F8D"/>
    <w:rsid w:val="00DF7848"/>
    <w:rsid w:val="00E0794E"/>
    <w:rsid w:val="00E55CB7"/>
    <w:rsid w:val="00E63C5C"/>
    <w:rsid w:val="00E6644F"/>
    <w:rsid w:val="00E945E4"/>
    <w:rsid w:val="00EA584D"/>
    <w:rsid w:val="00EA7336"/>
    <w:rsid w:val="00EA77EF"/>
    <w:rsid w:val="00EA798B"/>
    <w:rsid w:val="00EB58EC"/>
    <w:rsid w:val="00EC33F0"/>
    <w:rsid w:val="00ED22E0"/>
    <w:rsid w:val="00ED256D"/>
    <w:rsid w:val="00ED2F23"/>
    <w:rsid w:val="00ED3E6D"/>
    <w:rsid w:val="00ED5F3C"/>
    <w:rsid w:val="00EE52BB"/>
    <w:rsid w:val="00EF39E6"/>
    <w:rsid w:val="00F022B7"/>
    <w:rsid w:val="00F22298"/>
    <w:rsid w:val="00F268A0"/>
    <w:rsid w:val="00F310BF"/>
    <w:rsid w:val="00F35D24"/>
    <w:rsid w:val="00F4578F"/>
    <w:rsid w:val="00F473D3"/>
    <w:rsid w:val="00F51444"/>
    <w:rsid w:val="00F53517"/>
    <w:rsid w:val="00F90EDD"/>
    <w:rsid w:val="00F93AD8"/>
    <w:rsid w:val="00F968ED"/>
    <w:rsid w:val="00FA0A52"/>
    <w:rsid w:val="00FD11F2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1B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9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768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444"/>
  </w:style>
  <w:style w:type="paragraph" w:styleId="Footer">
    <w:name w:val="footer"/>
    <w:basedOn w:val="Normal"/>
    <w:link w:val="FooterChar"/>
    <w:uiPriority w:val="99"/>
    <w:unhideWhenUsed/>
    <w:rsid w:val="00F5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444"/>
  </w:style>
  <w:style w:type="character" w:styleId="LineNumber">
    <w:name w:val="line number"/>
    <w:basedOn w:val="DefaultParagraphFont"/>
    <w:uiPriority w:val="99"/>
    <w:semiHidden/>
    <w:unhideWhenUsed/>
    <w:rsid w:val="003D4C1B"/>
  </w:style>
  <w:style w:type="character" w:styleId="FollowedHyperlink">
    <w:name w:val="FollowedHyperlink"/>
    <w:basedOn w:val="DefaultParagraphFont"/>
    <w:uiPriority w:val="99"/>
    <w:semiHidden/>
    <w:unhideWhenUsed/>
    <w:rsid w:val="003644E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6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2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7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86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6F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916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1B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9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7685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444"/>
  </w:style>
  <w:style w:type="paragraph" w:styleId="Footer">
    <w:name w:val="footer"/>
    <w:basedOn w:val="Normal"/>
    <w:link w:val="FooterChar"/>
    <w:uiPriority w:val="99"/>
    <w:unhideWhenUsed/>
    <w:rsid w:val="00F51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444"/>
  </w:style>
  <w:style w:type="character" w:styleId="LineNumber">
    <w:name w:val="line number"/>
    <w:basedOn w:val="DefaultParagraphFont"/>
    <w:uiPriority w:val="99"/>
    <w:semiHidden/>
    <w:unhideWhenUsed/>
    <w:rsid w:val="003D4C1B"/>
  </w:style>
  <w:style w:type="character" w:styleId="FollowedHyperlink">
    <w:name w:val="FollowedHyperlink"/>
    <w:basedOn w:val="DefaultParagraphFont"/>
    <w:uiPriority w:val="99"/>
    <w:semiHidden/>
    <w:unhideWhenUsed/>
    <w:rsid w:val="003644E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6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2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27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86F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6F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916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402C2-E180-4D29-B2CC-735C8744B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h33</dc:creator>
  <cp:lastModifiedBy>Ky.Shilpashree</cp:lastModifiedBy>
  <cp:revision>3</cp:revision>
  <dcterms:created xsi:type="dcterms:W3CDTF">2015-12-08T15:04:00Z</dcterms:created>
  <dcterms:modified xsi:type="dcterms:W3CDTF">2016-01-19T17:07:00Z</dcterms:modified>
</cp:coreProperties>
</file>